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1"/>
        <w:spacing w:after="200" w:line="240" w:lineRule="auto"/>
        <w:ind w:left="0" w:firstLine="0"/>
        <w:rPr>
          <w:b w:val="1"/>
        </w:rPr>
      </w:pPr>
      <w:bookmarkStart w:colFirst="0" w:colLast="0" w:name="_heading=h.gjdgxs" w:id="0"/>
      <w:bookmarkEnd w:id="0"/>
      <w:r w:rsidDel="00000000" w:rsidR="00000000" w:rsidRPr="00000000">
        <w:rPr>
          <w:b w:val="1"/>
          <w:rtl w:val="0"/>
        </w:rPr>
        <w:t xml:space="preserve">Table 2-1(a)</w:t>
      </w:r>
      <w:r w:rsidDel="00000000" w:rsidR="00000000" w:rsidRPr="00000000">
        <w:rPr>
          <w:rtl w:val="0"/>
        </w:rPr>
      </w:r>
    </w:p>
    <w:tbl>
      <w:tblPr>
        <w:tblStyle w:val="Table1"/>
        <w:tblW w:w="900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455"/>
        <w:gridCol w:w="900"/>
        <w:gridCol w:w="1020"/>
        <w:gridCol w:w="1088.9999999999995"/>
        <w:gridCol w:w="1161.0000000000005"/>
        <w:gridCol w:w="1125"/>
        <w:gridCol w:w="1125"/>
        <w:gridCol w:w="1125"/>
        <w:tblGridChange w:id="0">
          <w:tblGrid>
            <w:gridCol w:w="1455"/>
            <w:gridCol w:w="900"/>
            <w:gridCol w:w="1020"/>
            <w:gridCol w:w="1088.9999999999995"/>
            <w:gridCol w:w="1161.0000000000005"/>
            <w:gridCol w:w="1125"/>
            <w:gridCol w:w="1125"/>
            <w:gridCol w:w="112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contra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d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.rati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p.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Si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1 - block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14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625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98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111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1 - block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6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65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41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207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1 - block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56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444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222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435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1 - block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62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740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113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488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1 - block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023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.031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69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183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1 - block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66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893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76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515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1 - block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96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202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00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748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***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2 - block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12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540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99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96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2 - block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41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819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607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324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2 - block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48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114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406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376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2 - block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037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.656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715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295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2 - block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51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268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313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404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2 - block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81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576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09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637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**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3 - block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9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78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06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227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3 - block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36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74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765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280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3 - block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050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197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355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391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3 - block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39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27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669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307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3 - block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69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036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51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541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4 - block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06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295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00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52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4 - block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079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3.475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12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619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*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4 - block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10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449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99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80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4 - block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40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57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649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313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5 - block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086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3.771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04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671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**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5 - block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03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153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00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7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5 - block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33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62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827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260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6 - block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89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924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02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699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**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6 - block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119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233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00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32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***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7 - block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30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08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895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233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0EA">
      <w:pPr>
        <w:spacing w:after="160" w:line="259" w:lineRule="auto"/>
        <w:rPr>
          <w:i w:val="1"/>
          <w:sz w:val="20"/>
          <w:szCs w:val="20"/>
        </w:rPr>
      </w:pPr>
      <w:r w:rsidDel="00000000" w:rsidR="00000000" w:rsidRPr="00000000">
        <w:rPr>
          <w:i w:val="1"/>
          <w:sz w:val="20"/>
          <w:szCs w:val="20"/>
          <w:rtl w:val="0"/>
        </w:rPr>
        <w:t xml:space="preserve">*p &lt; .05; **p &lt; 0.01; ***p &lt; 0.001</w:t>
      </w:r>
    </w:p>
    <w:p w:rsidR="00000000" w:rsidDel="00000000" w:rsidP="00000000" w:rsidRDefault="00000000" w:rsidRPr="00000000" w14:paraId="000000EB">
      <w:pPr>
        <w:keepNext w:val="1"/>
        <w:spacing w:after="200" w:line="240" w:lineRule="auto"/>
        <w:ind w:firstLine="0"/>
        <w:rPr>
          <w:rFonts w:ascii="Calibri" w:cs="Calibri" w:eastAsia="Calibri" w:hAnsi="Calibri"/>
          <w:b w:val="1"/>
        </w:rPr>
      </w:pPr>
      <w:bookmarkStart w:colFirst="0" w:colLast="0" w:name="_heading=h.gjdgxs" w:id="0"/>
      <w:bookmarkEnd w:id="0"/>
      <w:r w:rsidDel="00000000" w:rsidR="00000000" w:rsidRPr="00000000">
        <w:rPr>
          <w:b w:val="1"/>
          <w:rtl w:val="0"/>
        </w:rPr>
        <w:t xml:space="preserve">Table 2-1</w:t>
      </w: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(b)</w:t>
      </w:r>
    </w:p>
    <w:tbl>
      <w:tblPr>
        <w:tblStyle w:val="Table2"/>
        <w:tblW w:w="814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20"/>
        <w:gridCol w:w="1125"/>
        <w:gridCol w:w="615"/>
        <w:gridCol w:w="750"/>
        <w:gridCol w:w="990"/>
        <w:gridCol w:w="1110"/>
        <w:gridCol w:w="1185"/>
        <w:gridCol w:w="1050"/>
        <w:tblGridChange w:id="0">
          <w:tblGrid>
            <w:gridCol w:w="1320"/>
            <w:gridCol w:w="1125"/>
            <w:gridCol w:w="615"/>
            <w:gridCol w:w="750"/>
            <w:gridCol w:w="990"/>
            <w:gridCol w:w="1110"/>
            <w:gridCol w:w="1185"/>
            <w:gridCol w:w="105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73.13385826771655" w:type="dxa"/>
              <w:left w:w="-73.13385826771655" w:type="dxa"/>
              <w:bottom w:w="-73.13385826771655" w:type="dxa"/>
              <w:right w:w="-73.13385826771655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contra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73.13385826771655" w:type="dxa"/>
              <w:left w:w="-73.13385826771655" w:type="dxa"/>
              <w:bottom w:w="-73.13385826771655" w:type="dxa"/>
              <w:right w:w="-73.13385826771655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73.13385826771655" w:type="dxa"/>
              <w:left w:w="-73.13385826771655" w:type="dxa"/>
              <w:bottom w:w="-73.13385826771655" w:type="dxa"/>
              <w:right w:w="-73.13385826771655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73.13385826771655" w:type="dxa"/>
              <w:left w:w="-73.13385826771655" w:type="dxa"/>
              <w:bottom w:w="-73.13385826771655" w:type="dxa"/>
              <w:right w:w="-73.13385826771655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d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73.13385826771655" w:type="dxa"/>
              <w:left w:w="-73.13385826771655" w:type="dxa"/>
              <w:bottom w:w="-73.13385826771655" w:type="dxa"/>
              <w:right w:w="-73.13385826771655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.rati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73.13385826771655" w:type="dxa"/>
              <w:left w:w="-73.13385826771655" w:type="dxa"/>
              <w:bottom w:w="-73.13385826771655" w:type="dxa"/>
              <w:right w:w="-73.13385826771655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p.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73.13385826771655" w:type="dxa"/>
              <w:left w:w="-73.13385826771655" w:type="dxa"/>
              <w:bottom w:w="-73.13385826771655" w:type="dxa"/>
              <w:right w:w="-73.13385826771655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73.13385826771655" w:type="dxa"/>
              <w:left w:w="-73.13385826771655" w:type="dxa"/>
              <w:bottom w:w="-73.13385826771655" w:type="dxa"/>
              <w:right w:w="-73.13385826771655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Si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73.13385826771655" w:type="dxa"/>
              <w:left w:w="-73.13385826771655" w:type="dxa"/>
              <w:bottom w:w="-73.13385826771655" w:type="dxa"/>
              <w:right w:w="-73.13385826771655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ixed - Ind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73.13385826771655" w:type="dxa"/>
              <w:left w:w="-73.13385826771655" w:type="dxa"/>
              <w:bottom w:w="-73.13385826771655" w:type="dxa"/>
              <w:right w:w="-73.13385826771655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046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73.13385826771655" w:type="dxa"/>
              <w:left w:w="-73.13385826771655" w:type="dxa"/>
              <w:bottom w:w="-73.13385826771655" w:type="dxa"/>
              <w:right w:w="-73.13385826771655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14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73.13385826771655" w:type="dxa"/>
              <w:left w:w="-73.13385826771655" w:type="dxa"/>
              <w:bottom w:w="-73.13385826771655" w:type="dxa"/>
              <w:right w:w="-73.13385826771655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73.13385826771655" w:type="dxa"/>
              <w:left w:w="-73.13385826771655" w:type="dxa"/>
              <w:bottom w:w="-73.13385826771655" w:type="dxa"/>
              <w:right w:w="-73.13385826771655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3.304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73.13385826771655" w:type="dxa"/>
              <w:left w:w="-73.13385826771655" w:type="dxa"/>
              <w:bottom w:w="-73.13385826771655" w:type="dxa"/>
              <w:right w:w="-73.13385826771655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02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73.13385826771655" w:type="dxa"/>
              <w:left w:w="-73.13385826771655" w:type="dxa"/>
              <w:bottom w:w="-73.13385826771655" w:type="dxa"/>
              <w:right w:w="-73.13385826771655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360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73.13385826771655" w:type="dxa"/>
              <w:left w:w="-73.13385826771655" w:type="dxa"/>
              <w:bottom w:w="-73.13385826771655" w:type="dxa"/>
              <w:right w:w="-73.13385826771655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**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73.13385826771655" w:type="dxa"/>
              <w:left w:w="-73.13385826771655" w:type="dxa"/>
              <w:bottom w:w="-73.13385826771655" w:type="dxa"/>
              <w:right w:w="-73.13385826771655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ixed - Sham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73.13385826771655" w:type="dxa"/>
              <w:left w:w="-73.13385826771655" w:type="dxa"/>
              <w:bottom w:w="-73.13385826771655" w:type="dxa"/>
              <w:right w:w="-73.13385826771655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009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73.13385826771655" w:type="dxa"/>
              <w:left w:w="-73.13385826771655" w:type="dxa"/>
              <w:bottom w:w="-73.13385826771655" w:type="dxa"/>
              <w:right w:w="-73.13385826771655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14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73.13385826771655" w:type="dxa"/>
              <w:left w:w="-73.13385826771655" w:type="dxa"/>
              <w:bottom w:w="-73.13385826771655" w:type="dxa"/>
              <w:right w:w="-73.13385826771655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73.13385826771655" w:type="dxa"/>
              <w:left w:w="-73.13385826771655" w:type="dxa"/>
              <w:bottom w:w="-73.13385826771655" w:type="dxa"/>
              <w:right w:w="-73.13385826771655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671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73.13385826771655" w:type="dxa"/>
              <w:left w:w="-73.13385826771655" w:type="dxa"/>
              <w:bottom w:w="-73.13385826771655" w:type="dxa"/>
              <w:right w:w="-73.13385826771655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780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73.13385826771655" w:type="dxa"/>
              <w:left w:w="-73.13385826771655" w:type="dxa"/>
              <w:bottom w:w="-73.13385826771655" w:type="dxa"/>
              <w:right w:w="-73.13385826771655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073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73.13385826771655" w:type="dxa"/>
              <w:left w:w="-73.13385826771655" w:type="dxa"/>
              <w:bottom w:w="-73.13385826771655" w:type="dxa"/>
              <w:right w:w="-73.13385826771655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73.13385826771655" w:type="dxa"/>
              <w:left w:w="-73.13385826771655" w:type="dxa"/>
              <w:bottom w:w="-73.13385826771655" w:type="dxa"/>
              <w:right w:w="-73.13385826771655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d - Sham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73.13385826771655" w:type="dxa"/>
              <w:left w:w="-73.13385826771655" w:type="dxa"/>
              <w:bottom w:w="-73.13385826771655" w:type="dxa"/>
              <w:right w:w="-73.13385826771655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36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73.13385826771655" w:type="dxa"/>
              <w:left w:w="-73.13385826771655" w:type="dxa"/>
              <w:bottom w:w="-73.13385826771655" w:type="dxa"/>
              <w:right w:w="-73.13385826771655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14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73.13385826771655" w:type="dxa"/>
              <w:left w:w="-73.13385826771655" w:type="dxa"/>
              <w:bottom w:w="-73.13385826771655" w:type="dxa"/>
              <w:right w:w="-73.13385826771655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73.13385826771655" w:type="dxa"/>
              <w:left w:w="-73.13385826771655" w:type="dxa"/>
              <w:bottom w:w="-73.13385826771655" w:type="dxa"/>
              <w:right w:w="-73.13385826771655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633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73.13385826771655" w:type="dxa"/>
              <w:left w:w="-73.13385826771655" w:type="dxa"/>
              <w:bottom w:w="-73.13385826771655" w:type="dxa"/>
              <w:right w:w="-73.13385826771655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3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73.13385826771655" w:type="dxa"/>
              <w:left w:w="-73.13385826771655" w:type="dxa"/>
              <w:bottom w:w="-73.13385826771655" w:type="dxa"/>
              <w:right w:w="-73.13385826771655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287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73.13385826771655" w:type="dxa"/>
              <w:left w:w="-73.13385826771655" w:type="dxa"/>
              <w:bottom w:w="-73.13385826771655" w:type="dxa"/>
              <w:right w:w="-73.13385826771655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*</w:t>
            </w:r>
          </w:p>
        </w:tc>
      </w:tr>
    </w:tbl>
    <w:p w:rsidR="00000000" w:rsidDel="00000000" w:rsidP="00000000" w:rsidRDefault="00000000" w:rsidRPr="00000000" w14:paraId="0000010C">
      <w:pPr>
        <w:spacing w:after="160" w:line="259" w:lineRule="auto"/>
        <w:rPr>
          <w:rFonts w:ascii="Calibri" w:cs="Calibri" w:eastAsia="Calibri" w:hAnsi="Calibri"/>
        </w:rPr>
      </w:pPr>
      <w:r w:rsidDel="00000000" w:rsidR="00000000" w:rsidRPr="00000000">
        <w:rPr>
          <w:i w:val="1"/>
          <w:sz w:val="20"/>
          <w:szCs w:val="20"/>
          <w:rtl w:val="0"/>
        </w:rPr>
        <w:t xml:space="preserve">*p &lt; .05; **p &lt; 0.0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D">
      <w:pPr>
        <w:spacing w:after="160" w:line="259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E">
      <w:pPr>
        <w:spacing w:after="160" w:line="259" w:lineRule="auto"/>
        <w:rPr>
          <w:i w:val="1"/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L+YTqo8PHMuVf8B3TwSfEh+x0wA==">CgMxLjAyCGguZ2pkZ3hzMghoLmdqZGd4czgAciExbWs1OTN4ZHV0SFY4MkN1SXdBa2doQ3Zyb0NET1dwV0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